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FBC" w:rsidRPr="00D51608" w:rsidRDefault="00A15B6B">
      <w:pPr>
        <w:rPr>
          <w:rFonts w:asciiTheme="majorHAnsi" w:hAnsiTheme="majorHAnsi" w:cstheme="majorHAnsi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D51608">
        <w:rPr>
          <w:rFonts w:asciiTheme="majorHAnsi" w:hAnsiTheme="majorHAnsi" w:cstheme="majorHAnsi"/>
          <w:b/>
          <w:color w:val="000000" w:themeColor="text1"/>
          <w:sz w:val="24"/>
          <w:szCs w:val="24"/>
          <w:lang w:val="en-US"/>
        </w:rPr>
        <w:t>Supplementary Tables</w:t>
      </w:r>
    </w:p>
    <w:p w:rsidR="006437B5" w:rsidRPr="00D51608" w:rsidRDefault="006437B5" w:rsidP="006437B5">
      <w:pPr>
        <w:pStyle w:val="Caption"/>
        <w:keepNext/>
        <w:spacing w:after="0"/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</w:pP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t xml:space="preserve">Supplementary Table </w:t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fldChar w:fldCharType="begin"/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fldChar w:fldCharType="separate"/>
      </w:r>
      <w:r w:rsidRPr="00D51608">
        <w:rPr>
          <w:rFonts w:asciiTheme="majorHAnsi" w:hAnsiTheme="majorHAnsi" w:cstheme="majorHAnsi"/>
          <w:b/>
          <w:i w:val="0"/>
          <w:noProof/>
          <w:color w:val="000000" w:themeColor="text1"/>
          <w:sz w:val="20"/>
          <w:szCs w:val="20"/>
        </w:rPr>
        <w:t>1</w:t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fldChar w:fldCharType="end"/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t>: Knowledge of COVID-19 symptoms and FM use frequency</w:t>
      </w:r>
    </w:p>
    <w:tbl>
      <w:tblPr>
        <w:tblW w:w="69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2"/>
        <w:gridCol w:w="1420"/>
        <w:gridCol w:w="1060"/>
      </w:tblGrid>
      <w:tr w:rsidR="00D51608" w:rsidRPr="00D51608" w:rsidTr="000C6B69">
        <w:trPr>
          <w:trHeight w:val="300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Symptom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Frequency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Percent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Shortness of breath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607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91.3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Fatigue/tiredness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592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89.0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Fever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583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87.7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Headache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573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86.2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Dry/Unproductive cough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567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85.3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Loss of taste/smell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535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80.5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Sore/Itchy throat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480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72.2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Muscle aches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410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61.7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Nausea/Vomiting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389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58.5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Diarrhoea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333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50.1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Skin Rashes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50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7.5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Cumulative symptoms of COVID19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 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 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None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21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3.2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At least one symptom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43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6.5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At least four symptoms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6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2.4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Five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52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7.8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Six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52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7.8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Seven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41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6.2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Eight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15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7.3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Nine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67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0.1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Ten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258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38.8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Graded knowledge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 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 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Very Poor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64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9.6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Moderate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68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0.2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Good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93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4.0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Very Good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440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66.2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Facemask changing frequency per day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 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 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Three hourly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56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8.4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Six hourly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79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1.9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One/day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366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55.0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Don’t change them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64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24.7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Treatment of FM after use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 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 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Wash and re-use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282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42.4</w:t>
            </w:r>
          </w:p>
        </w:tc>
      </w:tr>
      <w:tr w:rsidR="00D51608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Discard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383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57.6</w:t>
            </w:r>
          </w:p>
        </w:tc>
      </w:tr>
      <w:tr w:rsidR="00A15B6B" w:rsidRPr="00D51608" w:rsidTr="000C6B69">
        <w:trPr>
          <w:trHeight w:val="283"/>
          <w:jc w:val="center"/>
        </w:trPr>
        <w:tc>
          <w:tcPr>
            <w:tcW w:w="4422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Total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665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00.0</w:t>
            </w:r>
          </w:p>
        </w:tc>
      </w:tr>
    </w:tbl>
    <w:p w:rsidR="00A15B6B" w:rsidRPr="00D51608" w:rsidRDefault="00A15B6B">
      <w:pPr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</w:p>
    <w:p w:rsidR="00A15B6B" w:rsidRPr="00D51608" w:rsidRDefault="00A15B6B">
      <w:pPr>
        <w:rPr>
          <w:rFonts w:asciiTheme="majorHAnsi" w:hAnsiTheme="majorHAnsi" w:cstheme="majorHAnsi"/>
          <w:b/>
          <w:color w:val="000000" w:themeColor="text1"/>
          <w:sz w:val="20"/>
          <w:szCs w:val="20"/>
          <w:lang w:val="en-US"/>
        </w:rPr>
      </w:pPr>
      <w:r w:rsidRPr="00D51608">
        <w:rPr>
          <w:rFonts w:asciiTheme="majorHAnsi" w:hAnsiTheme="majorHAnsi" w:cstheme="majorHAnsi"/>
          <w:b/>
          <w:color w:val="000000" w:themeColor="text1"/>
          <w:sz w:val="20"/>
          <w:szCs w:val="20"/>
          <w:lang w:val="en-US"/>
        </w:rPr>
        <w:br w:type="column"/>
      </w:r>
    </w:p>
    <w:p w:rsidR="006437B5" w:rsidRPr="00D51608" w:rsidRDefault="006437B5" w:rsidP="006437B5">
      <w:pPr>
        <w:pStyle w:val="Caption"/>
        <w:keepNext/>
        <w:spacing w:after="0"/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</w:pP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t xml:space="preserve">Supplementary Table </w:t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fldChar w:fldCharType="begin"/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fldChar w:fldCharType="separate"/>
      </w:r>
      <w:r w:rsidRPr="00D51608">
        <w:rPr>
          <w:rFonts w:asciiTheme="majorHAnsi" w:hAnsiTheme="majorHAnsi" w:cstheme="majorHAnsi"/>
          <w:b/>
          <w:i w:val="0"/>
          <w:noProof/>
          <w:color w:val="000000" w:themeColor="text1"/>
          <w:sz w:val="20"/>
          <w:szCs w:val="20"/>
        </w:rPr>
        <w:t>2</w:t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fldChar w:fldCharType="end"/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t>: Household preventive measures for COVID-19</w:t>
      </w:r>
    </w:p>
    <w:tbl>
      <w:tblPr>
        <w:tblW w:w="6140" w:type="dxa"/>
        <w:jc w:val="center"/>
        <w:tblLook w:val="04A0" w:firstRow="1" w:lastRow="0" w:firstColumn="1" w:lastColumn="0" w:noHBand="0" w:noVBand="1"/>
      </w:tblPr>
      <w:tblGrid>
        <w:gridCol w:w="3820"/>
        <w:gridCol w:w="1340"/>
        <w:gridCol w:w="980"/>
      </w:tblGrid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vAlign w:val="center"/>
            <w:hideMark/>
          </w:tcPr>
          <w:p w:rsidR="00A15B6B" w:rsidRPr="00D51608" w:rsidRDefault="00A15B6B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Prevention measure(s) take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vAlign w:val="center"/>
            <w:hideMark/>
          </w:tcPr>
          <w:p w:rsidR="00A15B6B" w:rsidRPr="00D51608" w:rsidRDefault="00A15B6B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Frequency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5B9BD5" w:fill="5B9BD5"/>
            <w:vAlign w:val="center"/>
            <w:hideMark/>
          </w:tcPr>
          <w:p w:rsidR="00A15B6B" w:rsidRPr="00D51608" w:rsidRDefault="00A15B6B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Percent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Regular hand washing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57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85.7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Keep house surroundings cle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26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39.8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We practice social distancing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23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35.6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Have chlorinated water at the doo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21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32.0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Alcohol base hand ru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0.6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Cummulative Measur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 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7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1.3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At least On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23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34.7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At least Tw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2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9.4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Thre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2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8.0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Fou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1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6.5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Graded COVID19 household prevention measure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 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Very Poo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6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24.4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Poo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28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42.3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22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33.4</w:t>
            </w:r>
          </w:p>
        </w:tc>
      </w:tr>
      <w:tr w:rsidR="00D51608" w:rsidRPr="00D51608" w:rsidTr="000C6B69">
        <w:trPr>
          <w:trHeight w:val="255"/>
          <w:jc w:val="center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Total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  <w:t>66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center"/>
            <w:hideMark/>
          </w:tcPr>
          <w:p w:rsidR="00A15B6B" w:rsidRPr="00D51608" w:rsidRDefault="00A15B6B" w:rsidP="00A15B6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  <w:t>100.0</w:t>
            </w:r>
          </w:p>
        </w:tc>
      </w:tr>
    </w:tbl>
    <w:p w:rsidR="006437B5" w:rsidRPr="00D51608" w:rsidRDefault="006437B5" w:rsidP="006437B5">
      <w:pPr>
        <w:pStyle w:val="Caption"/>
        <w:keepNext/>
        <w:spacing w:before="240" w:after="0"/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</w:pP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t xml:space="preserve">Supplementary Table </w:t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fldChar w:fldCharType="begin"/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fldChar w:fldCharType="separate"/>
      </w:r>
      <w:r w:rsidRPr="00D51608">
        <w:rPr>
          <w:rFonts w:asciiTheme="majorHAnsi" w:hAnsiTheme="majorHAnsi" w:cstheme="majorHAnsi"/>
          <w:b/>
          <w:i w:val="0"/>
          <w:noProof/>
          <w:color w:val="000000" w:themeColor="text1"/>
          <w:sz w:val="20"/>
          <w:szCs w:val="20"/>
        </w:rPr>
        <w:t>3</w:t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fldChar w:fldCharType="end"/>
      </w:r>
      <w:r w:rsidRPr="00D51608">
        <w:rPr>
          <w:rFonts w:asciiTheme="majorHAnsi" w:hAnsiTheme="majorHAnsi" w:cstheme="majorHAnsi"/>
          <w:b/>
          <w:i w:val="0"/>
          <w:color w:val="000000" w:themeColor="text1"/>
          <w:sz w:val="20"/>
          <w:szCs w:val="20"/>
        </w:rPr>
        <w:t>: Association of respondent’s characteristics with COVID-19 VH</w:t>
      </w:r>
    </w:p>
    <w:tbl>
      <w:tblPr>
        <w:tblW w:w="6700" w:type="dxa"/>
        <w:jc w:val="center"/>
        <w:tblLook w:val="04A0" w:firstRow="1" w:lastRow="0" w:firstColumn="1" w:lastColumn="0" w:noHBand="0" w:noVBand="1"/>
      </w:tblPr>
      <w:tblGrid>
        <w:gridCol w:w="3360"/>
        <w:gridCol w:w="960"/>
        <w:gridCol w:w="960"/>
        <w:gridCol w:w="1420"/>
      </w:tblGrid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Characterist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x-none"/>
              </w:rPr>
              <w:t>n</w:t>
            </w: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 xml:space="preserve">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x-none"/>
              </w:rPr>
              <w:t>p</w:t>
            </w: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-valu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OR (95% C.I)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Age groups (in year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≤ 40/&gt; 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124/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6.2E-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0.9 (0.6 - 1.4)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Male/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80/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9.2E-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1.0 (0.7 - 1.5)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Marital 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Married/Not marri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61/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2.1E-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0.8 (0.5 - 1.2)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Secondary/Terti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57/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8.2E-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1.0 (0.7 - 1.6)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Primary/Terti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33/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3.9E-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0.7 (0.4 - 1.4)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Occup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Student/Skilled wor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21/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4.7E-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0.8 (0.4 - 1.5)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Unemployed/Skilled wor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33/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2.4E-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1.5 (0.8 - 3.0)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Unskilled/Skilled wor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18/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3.4E-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1.4 (0.7 - 3.0)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Business operator/Skilled wor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27/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9.5E-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1.0 (0.6 - 1.7)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Household 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5 – 9/1 –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33/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4.6E-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1.2 (0.7 - 2.0)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Resid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 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Bamenda/Yaoundé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16/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5.1E-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1.3 (0.6 - 2.5)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proofErr w:type="spellStart"/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Bafoussam</w:t>
            </w:r>
            <w:proofErr w:type="spellEnd"/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/Yaoundé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15/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6.2E-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x-none"/>
              </w:rPr>
              <w:t>1.2 (0.6 - 2.4)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Buea/Yaoundé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59709F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7/</w:t>
            </w:r>
            <w:r w:rsidR="006437B5"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6.5E-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0.4 (0.2 - 1.0)</w:t>
            </w:r>
          </w:p>
        </w:tc>
      </w:tr>
      <w:tr w:rsidR="00D51608" w:rsidRPr="00D51608" w:rsidTr="006437B5">
        <w:trPr>
          <w:trHeight w:val="300"/>
          <w:jc w:val="center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Douala/Yaoundé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58/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1.2E-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vAlign w:val="center"/>
            <w:hideMark/>
          </w:tcPr>
          <w:p w:rsidR="006437B5" w:rsidRPr="00D51608" w:rsidRDefault="006437B5" w:rsidP="006437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x-none" w:eastAsia="x-none"/>
              </w:rPr>
            </w:pPr>
            <w:r w:rsidRPr="00D51608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x-none"/>
              </w:rPr>
              <w:t>0.7 (0.5 - 1.1)</w:t>
            </w:r>
          </w:p>
        </w:tc>
      </w:tr>
    </w:tbl>
    <w:p w:rsidR="006437B5" w:rsidRPr="00D51608" w:rsidRDefault="006437B5">
      <w:pPr>
        <w:rPr>
          <w:rFonts w:asciiTheme="majorHAnsi" w:hAnsiTheme="majorHAnsi" w:cstheme="majorHAnsi"/>
          <w:b/>
          <w:color w:val="000000" w:themeColor="text1"/>
          <w:sz w:val="20"/>
          <w:szCs w:val="20"/>
          <w:lang w:val="en-US"/>
        </w:rPr>
      </w:pPr>
    </w:p>
    <w:sectPr w:rsidR="006437B5" w:rsidRPr="00D51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817"/>
    <w:rsid w:val="000C6B69"/>
    <w:rsid w:val="001E3817"/>
    <w:rsid w:val="0059709F"/>
    <w:rsid w:val="006437B5"/>
    <w:rsid w:val="00734FBC"/>
    <w:rsid w:val="00A15B6B"/>
    <w:rsid w:val="00D5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D648E8-BBF7-4CB4-84C5-2F8B64815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15B6B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37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3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Frederick Nchang</dc:creator>
  <cp:keywords/>
  <dc:description/>
  <cp:lastModifiedBy>Cho Frederick Nchang</cp:lastModifiedBy>
  <cp:revision>6</cp:revision>
  <dcterms:created xsi:type="dcterms:W3CDTF">2022-05-26T15:29:00Z</dcterms:created>
  <dcterms:modified xsi:type="dcterms:W3CDTF">2022-06-05T11:07:00Z</dcterms:modified>
</cp:coreProperties>
</file>